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7AF" w:rsidRPr="00DC185C" w:rsidRDefault="00350928">
      <w:pPr>
        <w:rPr>
          <w:b/>
          <w:lang w:val="en-US"/>
        </w:rPr>
      </w:pPr>
      <w:r w:rsidRPr="00DC185C">
        <w:rPr>
          <w:b/>
          <w:lang w:val="en-US"/>
        </w:rPr>
        <w:t>Supplementary Tables</w:t>
      </w:r>
    </w:p>
    <w:p w:rsidR="00350928" w:rsidRPr="00DC185C" w:rsidRDefault="00350928">
      <w:pPr>
        <w:rPr>
          <w:b/>
          <w:lang w:val="en-US"/>
        </w:rPr>
      </w:pPr>
    </w:p>
    <w:p w:rsidR="00350928" w:rsidRPr="00DC185C" w:rsidRDefault="00350928">
      <w:pPr>
        <w:rPr>
          <w:b/>
          <w:lang w:val="en-US"/>
        </w:rPr>
      </w:pPr>
      <w:proofErr w:type="gramStart"/>
      <w:r w:rsidRPr="00DC185C">
        <w:rPr>
          <w:b/>
          <w:lang w:val="en-US"/>
        </w:rPr>
        <w:t xml:space="preserve">Supplementary Table </w:t>
      </w:r>
      <w:proofErr w:type="spellStart"/>
      <w:r w:rsidR="00A86156">
        <w:rPr>
          <w:b/>
          <w:lang w:val="en-US"/>
        </w:rPr>
        <w:t>S</w:t>
      </w:r>
      <w:r w:rsidRPr="00DC185C">
        <w:rPr>
          <w:b/>
          <w:lang w:val="en-US"/>
        </w:rPr>
        <w:t>1a</w:t>
      </w:r>
      <w:proofErr w:type="spellEnd"/>
      <w:r w:rsidR="00A6611E">
        <w:rPr>
          <w:b/>
          <w:lang w:val="en-US"/>
        </w:rPr>
        <w:t>.</w:t>
      </w:r>
      <w:proofErr w:type="gramEnd"/>
      <w:r w:rsidRPr="00DC185C">
        <w:rPr>
          <w:b/>
          <w:lang w:val="en-US"/>
        </w:rPr>
        <w:t xml:space="preserve"> </w:t>
      </w:r>
      <w:r w:rsidR="00A6611E">
        <w:rPr>
          <w:b/>
          <w:lang w:val="en-US"/>
        </w:rPr>
        <w:t>C</w:t>
      </w:r>
      <w:r w:rsidRPr="00DC185C">
        <w:rPr>
          <w:b/>
          <w:lang w:val="en-US"/>
        </w:rPr>
        <w:t>omparison of clinicopathologic features between LA and LBH- groups</w:t>
      </w: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2126"/>
        <w:gridCol w:w="1701"/>
        <w:gridCol w:w="2551"/>
      </w:tblGrid>
      <w:tr w:rsidR="00350928" w:rsidRPr="00043A4B" w:rsidTr="00350928">
        <w:trPr>
          <w:trHeight w:val="11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350928" w:rsidRPr="00043A4B" w:rsidTr="00350928">
        <w:trPr>
          <w:trHeight w:val="113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691EB9" w:rsidP="00691E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Luminal A (n=682)  </w:t>
            </w:r>
            <w:r w:rsidR="00350928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(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55EBB" w:rsidRPr="00DC185C" w:rsidRDefault="00555EBB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  <w:p w:rsidR="00350928" w:rsidRPr="00DC185C" w:rsidRDefault="00555EBB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hi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test </w:t>
            </w:r>
            <w:r w:rsidRPr="00DC18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fr-FR"/>
              </w:rPr>
              <w:t>P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value</w:t>
            </w:r>
            <w:r w:rsidR="00350928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350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Luminal B HER2 neg</w:t>
            </w:r>
            <w:r w:rsidR="00691EB9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tive 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(n=166) (%)</w:t>
            </w:r>
          </w:p>
        </w:tc>
        <w:bookmarkStart w:id="0" w:name="_GoBack"/>
        <w:bookmarkEnd w:id="0"/>
      </w:tr>
      <w:tr w:rsidR="00350928" w:rsidRPr="00043A4B" w:rsidTr="00350928">
        <w:trPr>
          <w:trHeight w:val="113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50928" w:rsidRPr="00A6611E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=40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4 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7 (10.2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1-50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51 (2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0.009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5 (15.1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50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97 (7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24 (74.7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Histological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20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61 (8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12 (67.5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=20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05 (1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2 (31.3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6 (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 (1.2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itoses per10Hp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=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83 (5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3 (7.8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juin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0 (3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9 (41.6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7 (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4 (50.6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2 (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SBR</w:t>
            </w:r>
            <w:proofErr w:type="spellEnd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98 (4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 (4.2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27 (4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96 (57.8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3 (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3 (38.0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 (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Vascular inva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33 (7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99 (59.6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42 (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7 (40.4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 (1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d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03 (5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1 (42.8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61 (3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92 (55.4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8 (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1.8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Inflamm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39 (6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Absence vs Pres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9 (53.6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29 (3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0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8 (41.0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 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 (4.8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 (0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0.6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Fib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2 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0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 (4.2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90 (4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1 (48.8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74 (5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7 (46.4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 (0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0.6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Elast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85 (2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9 (41.6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39 (4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6 (51.8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52 (2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0 (6.0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 (0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0.6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ec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04 (8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bsence vs Pres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06 (63.9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9 (1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4 (32.5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 (3.0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 (0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0.6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reatment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24 (6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7 (46.4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amoxif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77 (2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8 (34.9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hemo,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8 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8 (16.9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am.+Chem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3 (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1.8%)</w:t>
            </w:r>
          </w:p>
        </w:tc>
      </w:tr>
    </w:tbl>
    <w:p w:rsidR="00350928" w:rsidRPr="00DC185C" w:rsidRDefault="00350928">
      <w:pPr>
        <w:rPr>
          <w:lang w:val="en-US"/>
        </w:rPr>
      </w:pPr>
    </w:p>
    <w:p w:rsidR="00350928" w:rsidRPr="00DC185C" w:rsidRDefault="00350928" w:rsidP="00350928">
      <w:pPr>
        <w:rPr>
          <w:b/>
          <w:lang w:val="en-US"/>
        </w:rPr>
      </w:pPr>
      <w:r w:rsidRPr="00DC185C">
        <w:rPr>
          <w:b/>
          <w:lang w:val="en-US"/>
        </w:rPr>
        <w:lastRenderedPageBreak/>
        <w:t xml:space="preserve">Supplementary Table </w:t>
      </w:r>
      <w:proofErr w:type="spellStart"/>
      <w:r w:rsidR="00C0720C">
        <w:rPr>
          <w:b/>
          <w:lang w:val="en-US"/>
        </w:rPr>
        <w:t>S</w:t>
      </w:r>
      <w:r w:rsidRPr="00DC185C">
        <w:rPr>
          <w:b/>
          <w:lang w:val="en-US"/>
        </w:rPr>
        <w:t>1b</w:t>
      </w:r>
      <w:proofErr w:type="spellEnd"/>
      <w:r w:rsidR="00A6611E">
        <w:rPr>
          <w:b/>
          <w:lang w:val="en-US"/>
        </w:rPr>
        <w:t>.</w:t>
      </w:r>
      <w:r w:rsidRPr="00DC185C">
        <w:rPr>
          <w:b/>
          <w:lang w:val="en-US"/>
        </w:rPr>
        <w:t xml:space="preserve"> </w:t>
      </w:r>
      <w:r w:rsidR="00A6611E">
        <w:rPr>
          <w:b/>
          <w:lang w:val="en-US"/>
        </w:rPr>
        <w:t>C</w:t>
      </w:r>
      <w:r w:rsidRPr="00DC185C">
        <w:rPr>
          <w:b/>
          <w:lang w:val="en-US"/>
        </w:rPr>
        <w:t>omparison of clinicopathologic features between LA and LBH+ groups</w:t>
      </w: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2126"/>
        <w:gridCol w:w="1701"/>
        <w:gridCol w:w="2551"/>
      </w:tblGrid>
      <w:tr w:rsidR="00350928" w:rsidRPr="00043A4B" w:rsidTr="00350928">
        <w:trPr>
          <w:trHeight w:val="11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tr w:rsidR="00350928" w:rsidRPr="00A6611E" w:rsidTr="00350928">
        <w:trPr>
          <w:trHeight w:val="113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691EB9" w:rsidP="00691E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Luminal A (n=682</w:t>
            </w:r>
            <w:proofErr w:type="gram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) </w:t>
            </w:r>
            <w:r w:rsidR="00350928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(</w:t>
            </w:r>
            <w:proofErr w:type="gramEnd"/>
            <w:r w:rsidR="00350928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55EBB" w:rsidRPr="00DC185C" w:rsidRDefault="00555EBB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  <w:p w:rsidR="00350928" w:rsidRPr="00DC185C" w:rsidRDefault="00555EBB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hi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test </w:t>
            </w:r>
            <w:r w:rsidRPr="00DC18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fr-FR"/>
              </w:rPr>
              <w:t>P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value </w:t>
            </w:r>
            <w:r w:rsidR="00350928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3509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Luminal B HER2 pos</w:t>
            </w:r>
            <w:r w:rsidR="00691EB9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itive 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(n=47) (%)</w:t>
            </w:r>
          </w:p>
        </w:tc>
      </w:tr>
      <w:tr w:rsidR="00350928" w:rsidRPr="00A6611E" w:rsidTr="00350928">
        <w:trPr>
          <w:trHeight w:val="113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350928" w:rsidRPr="00A6611E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691EB9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=40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4 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6.4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1-50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51 (2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0.0014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1 (44.7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50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97 (7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48.9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Histological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20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61 (8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0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4 (72.3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=20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05 (1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3 (27.7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6 (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691EB9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itose</w:t>
            </w:r>
            <w:r w:rsidR="00350928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s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per 10Hp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=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83 (5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 (10.6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juin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0 (3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6 (55.3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7 (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5 (31.9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2 (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2.1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SBR</w:t>
            </w:r>
            <w:proofErr w:type="spellEnd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98 (4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691E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1 </w:t>
            </w:r>
            <w:r w:rsidR="00691EB9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nd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2 vs 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 (8.5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27 (4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7 (57.4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3 (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6 (34.0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 (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Vascular inva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33 (7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0 (63.8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42 (2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7 (36.2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 (1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691EB9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d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03 (5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7 (57.4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61 (3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8 (38.3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8 (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 (4.3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Inflamm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39 (6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0 (42.6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29 (3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48.9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 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 (8.5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 (0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Fib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2 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6.4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90 (4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1 (44.7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74 (5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48.9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 (0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Elast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85 (2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691E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 w:rsidR="00691EB9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bsence vs Presence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4 (51.1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39 (4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48.9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52 (2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 (0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ec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04 (8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691EB9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bsence vs Presence</w:t>
            </w:r>
            <w:r w:rsidR="00350928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8 (59.6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9 (1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9 (40.4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 (0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691EB9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24 (6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7 (57.4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amoxif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77 (2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9 (19.1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hemo,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8 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1 (23.4%)</w:t>
            </w:r>
          </w:p>
        </w:tc>
      </w:tr>
      <w:tr w:rsidR="00350928" w:rsidRPr="00DC185C" w:rsidTr="00350928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am.+Chem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3 (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50928" w:rsidRPr="00DC185C" w:rsidRDefault="00350928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</w:tbl>
    <w:p w:rsidR="00350928" w:rsidRPr="00DC185C" w:rsidRDefault="00350928">
      <w:pPr>
        <w:rPr>
          <w:lang w:val="en-US"/>
        </w:rPr>
      </w:pPr>
    </w:p>
    <w:p w:rsidR="00D22AAE" w:rsidRPr="00DC185C" w:rsidRDefault="00D22AAE">
      <w:pPr>
        <w:rPr>
          <w:lang w:val="en-US"/>
        </w:rPr>
      </w:pPr>
    </w:p>
    <w:p w:rsidR="00D22AAE" w:rsidRPr="00DC185C" w:rsidRDefault="00D22AAE">
      <w:pPr>
        <w:rPr>
          <w:lang w:val="en-US"/>
        </w:rPr>
      </w:pPr>
    </w:p>
    <w:p w:rsidR="00D22AAE" w:rsidRPr="00DC185C" w:rsidRDefault="00D22AAE" w:rsidP="00D22AAE">
      <w:pPr>
        <w:rPr>
          <w:b/>
          <w:lang w:val="en-US"/>
        </w:rPr>
      </w:pPr>
      <w:r w:rsidRPr="00DC185C">
        <w:rPr>
          <w:b/>
          <w:lang w:val="en-US"/>
        </w:rPr>
        <w:lastRenderedPageBreak/>
        <w:t xml:space="preserve">Supplementary Table </w:t>
      </w:r>
      <w:proofErr w:type="spellStart"/>
      <w:r w:rsidR="00C0720C">
        <w:rPr>
          <w:b/>
          <w:lang w:val="en-US"/>
        </w:rPr>
        <w:t>S</w:t>
      </w:r>
      <w:r w:rsidRPr="00DC185C">
        <w:rPr>
          <w:b/>
          <w:lang w:val="en-US"/>
        </w:rPr>
        <w:t>1c</w:t>
      </w:r>
      <w:proofErr w:type="spellEnd"/>
      <w:r w:rsidR="00A6611E">
        <w:rPr>
          <w:b/>
          <w:lang w:val="en-US"/>
        </w:rPr>
        <w:t>.</w:t>
      </w:r>
      <w:r w:rsidRPr="00DC185C">
        <w:rPr>
          <w:b/>
          <w:lang w:val="en-US"/>
        </w:rPr>
        <w:t xml:space="preserve"> </w:t>
      </w:r>
      <w:r w:rsidR="00A6611E">
        <w:rPr>
          <w:b/>
          <w:lang w:val="en-US"/>
        </w:rPr>
        <w:t>C</w:t>
      </w:r>
      <w:r w:rsidRPr="00DC185C">
        <w:rPr>
          <w:b/>
          <w:lang w:val="en-US"/>
        </w:rPr>
        <w:t>omparison of clinicopathologic features between LBH- and LBH+ groups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75"/>
        <w:gridCol w:w="2126"/>
        <w:gridCol w:w="1701"/>
        <w:gridCol w:w="2551"/>
      </w:tblGrid>
      <w:tr w:rsidR="00D22AAE" w:rsidRPr="00A6611E" w:rsidTr="00DC185C">
        <w:trPr>
          <w:trHeight w:val="113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Luminal B HER2neg</w:t>
            </w:r>
            <w:r w:rsid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(n=166</w:t>
            </w:r>
            <w:proofErr w:type="gram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)(</w:t>
            </w:r>
            <w:proofErr w:type="gramEnd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%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55EBB" w:rsidRPr="00DC185C" w:rsidRDefault="00555EBB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  <w:p w:rsidR="00D22AAE" w:rsidRPr="00DC185C" w:rsidRDefault="00555EBB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hi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test </w:t>
            </w:r>
            <w:r w:rsidRPr="00DC18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fr-FR"/>
              </w:rPr>
              <w:t>P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value </w:t>
            </w:r>
            <w:r w:rsidR="00D22AAE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Luminal B HER2 pos</w:t>
            </w:r>
            <w:r w:rsid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(n=47) (%)</w:t>
            </w:r>
          </w:p>
        </w:tc>
      </w:tr>
      <w:tr w:rsidR="00D22AAE" w:rsidRPr="00A6611E" w:rsidTr="00DC185C">
        <w:trPr>
          <w:trHeight w:val="113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D22AAE" w:rsidRPr="00A6611E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A6611E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=40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7 (1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6.4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1-50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5 (1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0.001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1 (44.7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50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24 (74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48.9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Histological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20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12 (6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4 (72.3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=20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2 (3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3 (27.7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 (1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itoses per 10Hp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=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3 (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 (10.6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juin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9 (4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0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6 (55.3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4 (5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5 (31.9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2.1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SBR</w:t>
            </w:r>
            <w:proofErr w:type="spellEnd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 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 and 2 vs 3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 (8.5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96 (57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7 (57.4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3 (38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6 (34.0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Vascular inva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99 (5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6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0 (63.8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7 (4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7 (36.2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d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1 (4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7 (57.4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92 (5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8 (38.3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1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 (4.3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Inflamm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9 (5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Absence vs Pres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0 (42.6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8 (4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48.9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 (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 (8.5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0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Fib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 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6.4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1 (4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Absence vs Pres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1 (44.7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7 (4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48.9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0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Elast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9 (4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4 (51.1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6 (5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 Marked vs </w:t>
            </w:r>
            <w:proofErr w:type="spell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ot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48.9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0 (6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26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0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ec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06 (6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Absence vs Pres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8 (59.6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4 (3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56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 (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9 (40.4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0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7 (4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7 (57.4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amoxif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8 (34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9 (19.1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hemo,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8 (1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1 (23.4%)</w:t>
            </w:r>
          </w:p>
        </w:tc>
      </w:tr>
      <w:tr w:rsidR="00D22AAE" w:rsidRPr="00DC185C" w:rsidTr="00DC185C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am.+Chem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1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</w:tbl>
    <w:p w:rsidR="00D22AAE" w:rsidRPr="00DC185C" w:rsidRDefault="00D22AAE">
      <w:pPr>
        <w:rPr>
          <w:lang w:val="en-US"/>
        </w:rPr>
      </w:pPr>
    </w:p>
    <w:p w:rsidR="00D22AAE" w:rsidRPr="00DC185C" w:rsidRDefault="00D22AAE">
      <w:pPr>
        <w:rPr>
          <w:lang w:val="en-US"/>
        </w:rPr>
      </w:pPr>
    </w:p>
    <w:p w:rsidR="00D22AAE" w:rsidRPr="00DC185C" w:rsidRDefault="00D22AAE">
      <w:pPr>
        <w:rPr>
          <w:lang w:val="en-US"/>
        </w:rPr>
      </w:pPr>
    </w:p>
    <w:p w:rsidR="00D22AAE" w:rsidRPr="00DC185C" w:rsidRDefault="00D22AAE">
      <w:pPr>
        <w:rPr>
          <w:lang w:val="en-US"/>
        </w:rPr>
      </w:pPr>
    </w:p>
    <w:p w:rsidR="00D22AAE" w:rsidRPr="00DC185C" w:rsidRDefault="00D22AAE" w:rsidP="00D22AAE">
      <w:pPr>
        <w:rPr>
          <w:b/>
          <w:lang w:val="en-US"/>
        </w:rPr>
      </w:pPr>
      <w:r w:rsidRPr="00DC185C">
        <w:rPr>
          <w:b/>
          <w:lang w:val="en-US"/>
        </w:rPr>
        <w:t xml:space="preserve">Supplementary Table </w:t>
      </w:r>
      <w:proofErr w:type="spellStart"/>
      <w:r w:rsidR="00C0720C">
        <w:rPr>
          <w:b/>
          <w:lang w:val="en-US"/>
        </w:rPr>
        <w:t>S</w:t>
      </w:r>
      <w:r w:rsidRPr="00DC185C">
        <w:rPr>
          <w:b/>
          <w:lang w:val="en-US"/>
        </w:rPr>
        <w:t>1d</w:t>
      </w:r>
      <w:proofErr w:type="spellEnd"/>
      <w:r w:rsidR="00A6611E">
        <w:rPr>
          <w:b/>
          <w:lang w:val="en-US"/>
        </w:rPr>
        <w:t>.</w:t>
      </w:r>
      <w:r w:rsidRPr="00DC185C">
        <w:rPr>
          <w:b/>
          <w:lang w:val="en-US"/>
        </w:rPr>
        <w:t xml:space="preserve"> </w:t>
      </w:r>
      <w:r w:rsidR="00A6611E">
        <w:rPr>
          <w:b/>
          <w:lang w:val="en-US"/>
        </w:rPr>
        <w:t>C</w:t>
      </w:r>
      <w:r w:rsidRPr="00DC185C">
        <w:rPr>
          <w:b/>
          <w:lang w:val="en-US"/>
        </w:rPr>
        <w:t>omparison of clinico</w:t>
      </w:r>
      <w:r w:rsidR="00632097" w:rsidRPr="00DC185C">
        <w:rPr>
          <w:b/>
          <w:lang w:val="en-US"/>
        </w:rPr>
        <w:t>pathologic features between LBH+</w:t>
      </w:r>
      <w:r w:rsidRPr="00DC185C">
        <w:rPr>
          <w:b/>
          <w:lang w:val="en-US"/>
        </w:rPr>
        <w:t xml:space="preserve"> and </w:t>
      </w:r>
      <w:r w:rsidR="00632097" w:rsidRPr="00DC185C">
        <w:rPr>
          <w:b/>
          <w:lang w:val="en-US"/>
        </w:rPr>
        <w:t>H2</w:t>
      </w:r>
      <w:r w:rsidRPr="00DC185C">
        <w:rPr>
          <w:b/>
          <w:lang w:val="en-US"/>
        </w:rPr>
        <w:t>+ groups</w:t>
      </w: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2126"/>
        <w:gridCol w:w="1701"/>
        <w:gridCol w:w="2551"/>
      </w:tblGrid>
      <w:tr w:rsidR="00D22AAE" w:rsidRPr="00A6611E" w:rsidTr="00D22AAE">
        <w:trPr>
          <w:trHeight w:val="113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Luminal B HER2pos (n=47)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  <w:p w:rsidR="00555EBB" w:rsidRPr="00DC185C" w:rsidRDefault="00555EBB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hi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test </w:t>
            </w:r>
            <w:r w:rsidRPr="00DC18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fr-FR"/>
              </w:rPr>
              <w:t>P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value 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C185C" w:rsidRDefault="00DC185C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HER-2 enriched (n=67) (%)</w:t>
            </w:r>
          </w:p>
        </w:tc>
      </w:tr>
      <w:tr w:rsidR="00D22AAE" w:rsidRPr="00A6611E" w:rsidTr="00D22AAE">
        <w:trPr>
          <w:trHeight w:val="113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D22AAE" w:rsidRPr="00A6611E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A6611E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=40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 (7.5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1-50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1 (4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1 (16.4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50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48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1 (76.1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Histological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20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4 (7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2 (62.7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=20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3 (2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34.3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 (3.0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itoses per 10Hp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=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 (1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 w:rsidR="00632097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 and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2 vs 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 (6.0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juin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6 (5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7 (25.4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5 (3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5 (67.2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2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SBR</w:t>
            </w:r>
            <w:proofErr w:type="spellEnd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 (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632097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 and 2 vs 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4.5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7 (5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0 (14.9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6 (34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3 (79.1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Vascular inva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0 (6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2 (62.7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7 (36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4 (35.8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d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7 (5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1 (46.3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8 (38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5 (52.2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 (4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Inflamm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0 (4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6320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 w:rsidR="00632097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bsence vs Pres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6 (23.9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4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0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9 (58.2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 (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1 (16.4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Fib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 (3.0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1 (4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Marked</w:t>
            </w:r>
            <w:r w:rsidR="00632097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vs 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8 (41.8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4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6 (53.7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Elast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4 (5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8 (56.7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4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6320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  <w:r w:rsidR="00632097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bsence vs Pres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34.3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6320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0.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 (7.5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ec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8 (5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6 (38.8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632097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</w:t>
            </w:r>
            <w:r w:rsidR="00D22AAE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rked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vs Other</w:t>
            </w:r>
            <w:r w:rsidR="00D22AAE"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6 (53.7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9 (4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 (6.0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7 (5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4 (65.7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amoxif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9 (19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 (9.0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hemo,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1 (2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4 (20.9)</w:t>
            </w:r>
          </w:p>
        </w:tc>
      </w:tr>
      <w:tr w:rsidR="00D22AAE" w:rsidRPr="00DC185C" w:rsidTr="00D22AAE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am.+Chem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22AAE" w:rsidRPr="00DC185C" w:rsidRDefault="00D22AAE" w:rsidP="00D22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4.5)</w:t>
            </w:r>
          </w:p>
        </w:tc>
      </w:tr>
    </w:tbl>
    <w:p w:rsidR="00D22AAE" w:rsidRPr="00DC185C" w:rsidRDefault="00D22AAE">
      <w:pPr>
        <w:rPr>
          <w:lang w:val="en-US"/>
        </w:rPr>
      </w:pPr>
    </w:p>
    <w:p w:rsidR="00632097" w:rsidRPr="00DC185C" w:rsidRDefault="00632097">
      <w:pPr>
        <w:rPr>
          <w:lang w:val="en-US"/>
        </w:rPr>
      </w:pPr>
    </w:p>
    <w:p w:rsidR="00632097" w:rsidRPr="00DC185C" w:rsidRDefault="00632097">
      <w:pPr>
        <w:rPr>
          <w:lang w:val="en-US"/>
        </w:rPr>
      </w:pPr>
    </w:p>
    <w:p w:rsidR="00632097" w:rsidRPr="00DC185C" w:rsidRDefault="00632097">
      <w:pPr>
        <w:rPr>
          <w:lang w:val="en-US"/>
        </w:rPr>
      </w:pPr>
    </w:p>
    <w:p w:rsidR="00632097" w:rsidRPr="00DC185C" w:rsidRDefault="00632097" w:rsidP="00632097">
      <w:pPr>
        <w:rPr>
          <w:b/>
          <w:lang w:val="en-US"/>
        </w:rPr>
      </w:pPr>
      <w:r w:rsidRPr="00DC185C">
        <w:rPr>
          <w:b/>
          <w:lang w:val="en-US"/>
        </w:rPr>
        <w:t xml:space="preserve">Supplementary Table </w:t>
      </w:r>
      <w:r w:rsidR="00C0720C">
        <w:rPr>
          <w:b/>
          <w:lang w:val="en-US"/>
        </w:rPr>
        <w:t>S</w:t>
      </w:r>
      <w:r w:rsidRPr="00DC185C">
        <w:rPr>
          <w:b/>
          <w:lang w:val="en-US"/>
        </w:rPr>
        <w:t>1e</w:t>
      </w:r>
      <w:r w:rsidR="00A6611E">
        <w:rPr>
          <w:b/>
          <w:lang w:val="en-US"/>
        </w:rPr>
        <w:t>.</w:t>
      </w:r>
      <w:r w:rsidRPr="00DC185C">
        <w:rPr>
          <w:b/>
          <w:lang w:val="en-US"/>
        </w:rPr>
        <w:t xml:space="preserve"> </w:t>
      </w:r>
      <w:r w:rsidR="00A6611E">
        <w:rPr>
          <w:b/>
          <w:lang w:val="en-US"/>
        </w:rPr>
        <w:t>C</w:t>
      </w:r>
      <w:r w:rsidRPr="00DC185C">
        <w:rPr>
          <w:b/>
          <w:lang w:val="en-US"/>
        </w:rPr>
        <w:t>omparison of clinicopathologic features between H2+ and TN groups</w:t>
      </w:r>
    </w:p>
    <w:tbl>
      <w:tblPr>
        <w:tblW w:w="7953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575"/>
        <w:gridCol w:w="2126"/>
        <w:gridCol w:w="1701"/>
        <w:gridCol w:w="2551"/>
      </w:tblGrid>
      <w:tr w:rsidR="00632097" w:rsidRPr="00A6611E" w:rsidTr="00632097">
        <w:trPr>
          <w:trHeight w:val="113"/>
        </w:trPr>
        <w:tc>
          <w:tcPr>
            <w:tcW w:w="15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C185C" w:rsidRDefault="00DC185C" w:rsidP="006320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  <w:p w:rsidR="00632097" w:rsidRPr="00DC185C" w:rsidRDefault="00632097" w:rsidP="006320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Her-2 enriched (n=67)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  <w:p w:rsidR="00555EBB" w:rsidRPr="00DC185C" w:rsidRDefault="00555EBB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hi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 w:eastAsia="fr-FR"/>
              </w:rPr>
              <w:t>2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test </w:t>
            </w:r>
            <w:r w:rsidRPr="00DC185C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US" w:eastAsia="fr-FR"/>
              </w:rPr>
              <w:t>P</w:t>
            </w: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value </w:t>
            </w:r>
          </w:p>
        </w:tc>
        <w:tc>
          <w:tcPr>
            <w:tcW w:w="25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6320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riple negative (N=108) (%)</w:t>
            </w:r>
          </w:p>
        </w:tc>
      </w:tr>
      <w:tr w:rsidR="00632097" w:rsidRPr="00A6611E" w:rsidTr="00632097">
        <w:trPr>
          <w:trHeight w:val="113"/>
        </w:trPr>
        <w:tc>
          <w:tcPr>
            <w:tcW w:w="15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6320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632097" w:rsidRPr="00A6611E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A6611E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=40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 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2 (11.1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1-50 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1 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0.47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21.3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50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1 (76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3 (67.6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Histological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20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2 (6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5 (60.2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=20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3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2 (38.9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 (3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0.9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Mitoses per 10 </w:t>
            </w:r>
            <w:proofErr w:type="spell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Hpf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lt;=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 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5 (13.9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juin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7 (2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2 (20.4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&gt;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5 (6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0 (64.8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0.9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SBR</w:t>
            </w:r>
            <w:proofErr w:type="spellEnd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 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 (7.4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0 (1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4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2 (20.4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3 (7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8 (72.2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Vascular inva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2 (6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9 (73.1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pres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4 (3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9 (26.9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dal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1 (4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6 (61.1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5 (5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0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8 (35.2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 (3.7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Inflamm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6 (2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9 (26.9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9 (5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7 (52.8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1 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2 (20.4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Fib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 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Marked vs 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8 (7.4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8 (4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6 (42.6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6 (5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4 (50.0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Elast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8 (5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4 (59.3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3 (3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6320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Absence vs Prese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4 (31.5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5 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8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0 (9.3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ecr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 xml:space="preserve">absen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6 (3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2 (38.9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6 (5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Marked vs 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8 (44.4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Mark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 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0.0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7 (15.7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t specifi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 (0.9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No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44 (6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0 (64.8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amoxif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6 (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7 (6.5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Chemo,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14 (2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28 (25.9)</w:t>
            </w:r>
          </w:p>
        </w:tc>
      </w:tr>
      <w:tr w:rsidR="00632097" w:rsidRPr="00DC185C" w:rsidTr="00632097">
        <w:trPr>
          <w:trHeight w:val="113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Tam.+Chem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4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32097" w:rsidRPr="00DC185C" w:rsidRDefault="00632097" w:rsidP="00887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</w:pPr>
            <w:r w:rsidRPr="00DC185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fr-FR"/>
              </w:rPr>
              <w:t>3 (2.8)</w:t>
            </w:r>
          </w:p>
        </w:tc>
      </w:tr>
    </w:tbl>
    <w:p w:rsidR="00632097" w:rsidRPr="00DC185C" w:rsidRDefault="00632097">
      <w:pPr>
        <w:rPr>
          <w:lang w:val="en-US"/>
        </w:rPr>
      </w:pPr>
    </w:p>
    <w:sectPr w:rsidR="00632097" w:rsidRPr="00DC185C" w:rsidSect="003D6D5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50928"/>
    <w:rsid w:val="00043A4B"/>
    <w:rsid w:val="00350928"/>
    <w:rsid w:val="003D6D54"/>
    <w:rsid w:val="00555EBB"/>
    <w:rsid w:val="005757AF"/>
    <w:rsid w:val="00632097"/>
    <w:rsid w:val="00691EB9"/>
    <w:rsid w:val="00711E06"/>
    <w:rsid w:val="00A6611E"/>
    <w:rsid w:val="00A86156"/>
    <w:rsid w:val="00C0720C"/>
    <w:rsid w:val="00D22AAE"/>
    <w:rsid w:val="00DC18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D5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270</Words>
  <Characters>7244</Characters>
  <Application>Microsoft Office Word</Application>
  <DocSecurity>0</DocSecurity>
  <Lines>60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etan macgrogan</dc:creator>
  <cp:lastModifiedBy>0007218</cp:lastModifiedBy>
  <cp:revision>10</cp:revision>
  <dcterms:created xsi:type="dcterms:W3CDTF">2015-07-07T16:15:00Z</dcterms:created>
  <dcterms:modified xsi:type="dcterms:W3CDTF">2015-09-04T12:49:00Z</dcterms:modified>
</cp:coreProperties>
</file>